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38261" w14:textId="12B87025" w:rsidR="000A1008" w:rsidRDefault="000A1008" w:rsidP="000A1008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B6B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lingu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mphlet</w:t>
      </w:r>
      <w:r w:rsidRPr="00FB6B1A">
        <w:rPr>
          <w:rFonts w:ascii="Times New Roman" w:hAnsi="Times New Roman" w:cs="Times New Roman"/>
          <w:sz w:val="24"/>
          <w:szCs w:val="24"/>
        </w:rPr>
        <w:t xml:space="preserve"> provided to participants describing the BeSure</w:t>
      </w:r>
      <w:r w:rsidRPr="00FB6B1A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FB6B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chnology </w:t>
      </w:r>
      <w:r w:rsidRPr="00FB6B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28BE9B" w14:textId="77777777" w:rsidR="000A1008" w:rsidRDefault="000A1008" w:rsidP="000A1008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0DB8B3" w14:textId="48B2EB65" w:rsidR="000A1008" w:rsidRPr="00FB6B1A" w:rsidRDefault="000A1008" w:rsidP="000A1008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9F9"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738D98F4" wp14:editId="308C79A0">
            <wp:simplePos x="0" y="0"/>
            <wp:positionH relativeFrom="column">
              <wp:posOffset>457200</wp:posOffset>
            </wp:positionH>
            <wp:positionV relativeFrom="paragraph">
              <wp:posOffset>3810</wp:posOffset>
            </wp:positionV>
            <wp:extent cx="4202389" cy="5368413"/>
            <wp:effectExtent l="0" t="0" r="8255" b="3810"/>
            <wp:wrapTight wrapText="bothSides">
              <wp:wrapPolygon edited="0">
                <wp:start x="0" y="0"/>
                <wp:lineTo x="0" y="21539"/>
                <wp:lineTo x="21545" y="21539"/>
                <wp:lineTo x="21545" y="0"/>
                <wp:lineTo x="0" y="0"/>
              </wp:wrapPolygon>
            </wp:wrapTight>
            <wp:docPr id="1628860880" name="Picture 2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860880" name="Picture 24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389" cy="5368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2C7CD3" w14:textId="77777777" w:rsidR="003371DA" w:rsidRDefault="003371DA"/>
    <w:sectPr w:rsidR="00337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08"/>
    <w:rsid w:val="000A1008"/>
    <w:rsid w:val="000A6B0B"/>
    <w:rsid w:val="003371DA"/>
    <w:rsid w:val="005F0F28"/>
    <w:rsid w:val="00704175"/>
    <w:rsid w:val="009D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AD371"/>
  <w15:chartTrackingRefBased/>
  <w15:docId w15:val="{75DF213B-45F8-4949-80D3-05E1BEED2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00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0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0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0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0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0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0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0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0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0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0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0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0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0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0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mith-Sreen</dc:creator>
  <cp:keywords/>
  <dc:description/>
  <cp:lastModifiedBy>Joshua Smith-Sreen</cp:lastModifiedBy>
  <cp:revision>1</cp:revision>
  <dcterms:created xsi:type="dcterms:W3CDTF">2025-08-29T17:35:00Z</dcterms:created>
  <dcterms:modified xsi:type="dcterms:W3CDTF">2025-08-29T17:37:00Z</dcterms:modified>
</cp:coreProperties>
</file>